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F67" w:rsidRPr="000E1CAB" w:rsidRDefault="000E1CAB">
      <w:pPr>
        <w:rPr>
          <w:rFonts w:ascii="Times New Roman" w:hAnsi="Times New Roman" w:cs="Times New Roman"/>
          <w:b/>
          <w:sz w:val="28"/>
        </w:rPr>
      </w:pPr>
      <w:r w:rsidRPr="000E1CAB">
        <w:rPr>
          <w:rFonts w:ascii="Times New Roman" w:hAnsi="Times New Roman" w:cs="Times New Roman"/>
          <w:b/>
          <w:sz w:val="28"/>
        </w:rPr>
        <w:t>IIIB</w:t>
      </w:r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1180"/>
        <w:gridCol w:w="914"/>
        <w:gridCol w:w="914"/>
        <w:gridCol w:w="866"/>
        <w:gridCol w:w="866"/>
        <w:gridCol w:w="1460"/>
        <w:gridCol w:w="2020"/>
      </w:tblGrid>
      <w:tr w:rsidR="000E1CAB" w:rsidRPr="000E1CAB" w:rsidTr="009F4448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AB" w:rsidRPr="000E1CAB" w:rsidRDefault="000E1CAB" w:rsidP="009F4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9F4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lative Abundance in IIIB Group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AB" w:rsidRPr="000E1CAB" w:rsidRDefault="000E1CAB" w:rsidP="009F4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AB" w:rsidRPr="000E1CAB" w:rsidRDefault="000E1CAB" w:rsidP="009F4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1.5</w:t>
            </w: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fold change)</w:t>
            </w:r>
          </w:p>
        </w:tc>
      </w:tr>
      <w:tr w:rsidR="000E1CAB" w:rsidRPr="000E1CAB" w:rsidTr="009F4448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CAB" w:rsidRPr="000E1CAB" w:rsidRDefault="000E1CAB" w:rsidP="009F44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9F4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26-G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9F4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27-G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9F4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28-P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9F4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30-P2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CAB" w:rsidRPr="000E1CAB" w:rsidRDefault="000E1CAB" w:rsidP="009F44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CAB" w:rsidRPr="000E1CAB" w:rsidRDefault="000E1CAB" w:rsidP="009F44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1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0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6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16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19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2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47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4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0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77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8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49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96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45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673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47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50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9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59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13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0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6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22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52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2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4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2.19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NH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7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43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658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6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0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80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21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8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56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2X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6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21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X2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1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0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74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20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7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39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78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9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67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153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8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0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1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93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34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72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3A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6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6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20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GG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6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207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WKZ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7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9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63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26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7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3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2.067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11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59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15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6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9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0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81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TI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57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3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4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5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2.35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SD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56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602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1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47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1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9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2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947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6086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6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3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2.13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05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67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0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5.3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4.15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0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6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30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0048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9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667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174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2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9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61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4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6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7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36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96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9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3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8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53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TB9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5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3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1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92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6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5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09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P1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69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29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96CU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1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5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1.04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PJK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4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2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2.00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7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76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66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74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8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43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22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72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6R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76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57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2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48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24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43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10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28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11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2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40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9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04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9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65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8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59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WWA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57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8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5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R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9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0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3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0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66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0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32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57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765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79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09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33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52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24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BQ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37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879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5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64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8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0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00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2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12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89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CY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53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C2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64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577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03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59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53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647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56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47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9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39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08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608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8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6TX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4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7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1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272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4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8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63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7535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17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68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207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9Y6U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2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45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2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3.10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57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6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40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91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885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21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15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03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595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5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022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03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CB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9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4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7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UWP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81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0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63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0033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61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61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514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4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2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116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3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88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AT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2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DG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74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CN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81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68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4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18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62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21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2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9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50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Z7G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9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0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7603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39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31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6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60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SC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84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CN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1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PN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3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68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27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7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1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4.599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882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277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09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21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7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4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20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0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06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918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828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24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40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5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74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51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57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25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FL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2.000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AV9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377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ZMP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51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687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703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96FZ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5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477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IJ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222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4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6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161</w:t>
            </w:r>
          </w:p>
        </w:tc>
      </w:tr>
      <w:tr w:rsidR="00F57180" w:rsidRPr="000E1CAB" w:rsidTr="009168D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JTB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0E1CAB" w:rsidRDefault="00F57180" w:rsidP="009F4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180" w:rsidRPr="008536CF" w:rsidRDefault="00F57180" w:rsidP="008536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536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0.4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180" w:rsidRPr="008536CF" w:rsidRDefault="00F57180" w:rsidP="008536C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8536CF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-1.749</w:t>
            </w:r>
          </w:p>
        </w:tc>
      </w:tr>
    </w:tbl>
    <w:p w:rsidR="000E1CAB" w:rsidRDefault="000E1CAB"/>
    <w:p w:rsidR="000E1CAB" w:rsidRPr="000E1CAB" w:rsidRDefault="000E1CAB">
      <w:pPr>
        <w:rPr>
          <w:rFonts w:ascii="Times New Roman" w:hAnsi="Times New Roman" w:cs="Times New Roman"/>
          <w:b/>
          <w:sz w:val="28"/>
        </w:rPr>
      </w:pPr>
      <w:r w:rsidRPr="000E1CAB">
        <w:rPr>
          <w:rFonts w:ascii="Times New Roman" w:hAnsi="Times New Roman" w:cs="Times New Roman"/>
          <w:b/>
          <w:sz w:val="28"/>
        </w:rPr>
        <w:t>IIIC</w:t>
      </w:r>
    </w:p>
    <w:p w:rsidR="000E1CAB" w:rsidRDefault="000E1CAB"/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1180"/>
        <w:gridCol w:w="914"/>
        <w:gridCol w:w="914"/>
        <w:gridCol w:w="866"/>
        <w:gridCol w:w="866"/>
        <w:gridCol w:w="1460"/>
        <w:gridCol w:w="2020"/>
      </w:tblGrid>
      <w:tr w:rsidR="000E1CAB" w:rsidRPr="000E1CAB" w:rsidTr="000E1CAB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AB" w:rsidRPr="000E1CAB" w:rsidRDefault="000E1CAB" w:rsidP="000E1C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0E1C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lative Abundance in IIIC Group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AB" w:rsidRPr="000E1CAB" w:rsidRDefault="000E1CAB" w:rsidP="000E1C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AB" w:rsidRPr="000E1CAB" w:rsidRDefault="000E1CAB" w:rsidP="000E1C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1.5</w:t>
            </w: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fold change)</w:t>
            </w:r>
          </w:p>
        </w:tc>
      </w:tr>
      <w:tr w:rsidR="000E1CAB" w:rsidRPr="000E1CAB" w:rsidTr="000E1CAB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CAB" w:rsidRPr="000E1CAB" w:rsidRDefault="000E1CAB" w:rsidP="000E1C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0E1C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26-G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0E1C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28-G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0E1C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30-P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CAB" w:rsidRPr="000E1CAB" w:rsidRDefault="000E1CAB" w:rsidP="000E1C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31-P4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CAB" w:rsidRPr="000E1CAB" w:rsidRDefault="000E1CAB" w:rsidP="000E1C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CAB" w:rsidRPr="000E1CAB" w:rsidRDefault="000E1CAB" w:rsidP="000E1C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 w:colFirst="6" w:colLast="6"/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CN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564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103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18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7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2.28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038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6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62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203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68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61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178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3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906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591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C07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2.388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147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8388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75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381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GIY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68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283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506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3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88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563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7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59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147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74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6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0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2.794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.534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S4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4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803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454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P2A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3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1.71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.324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7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0.57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1.367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766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0.51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1.652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PN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0.376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2.414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27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0.60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1.255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199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0.52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1.589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95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0.574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1.369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506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0.60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1.225</w:t>
            </w:r>
          </w:p>
        </w:tc>
      </w:tr>
      <w:tr w:rsidR="00F97C53" w:rsidRPr="000E1CAB" w:rsidTr="009E0573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0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0E1CAB" w:rsidRDefault="00F97C53" w:rsidP="000E1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1C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C53" w:rsidRPr="00F97C53" w:rsidRDefault="00F97C5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F97C53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 xml:space="preserve">0.483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C53" w:rsidRPr="00F97C53" w:rsidRDefault="00F97C53" w:rsidP="00F97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97C5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1.796</w:t>
            </w:r>
          </w:p>
        </w:tc>
      </w:tr>
      <w:bookmarkEnd w:id="0"/>
    </w:tbl>
    <w:p w:rsidR="000E1CAB" w:rsidRDefault="000E1CAB"/>
    <w:p w:rsidR="004644A3" w:rsidRDefault="004644A3" w:rsidP="004644A3">
      <w:pPr>
        <w:rPr>
          <w:rFonts w:ascii="Times New Roman" w:hAnsi="Times New Roman" w:cs="Times New Roman"/>
          <w:b/>
          <w:sz w:val="28"/>
        </w:rPr>
      </w:pPr>
      <w:proofErr w:type="gramStart"/>
      <w:r>
        <w:rPr>
          <w:rFonts w:ascii="Times New Roman" w:hAnsi="Times New Roman" w:cs="Times New Roman" w:hint="eastAsia"/>
          <w:b/>
          <w:sz w:val="28"/>
        </w:rPr>
        <w:t xml:space="preserve">Supplementary Table </w:t>
      </w:r>
      <w:r w:rsidR="00F57180" w:rsidRPr="00F57180">
        <w:rPr>
          <w:rFonts w:ascii="Times New Roman" w:hAnsi="Times New Roman" w:cs="Times New Roman" w:hint="eastAsia"/>
          <w:b/>
          <w:sz w:val="28"/>
          <w:highlight w:val="yellow"/>
        </w:rPr>
        <w:t>S4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 w:rsidRPr="004644A3">
        <w:rPr>
          <w:rFonts w:ascii="Times New Roman" w:hAnsi="Times New Roman" w:cs="Times New Roman" w:hint="eastAsia"/>
          <w:sz w:val="28"/>
        </w:rPr>
        <w:t xml:space="preserve">DEPs </w:t>
      </w:r>
      <w:r w:rsidRPr="009D565C">
        <w:rPr>
          <w:rFonts w:ascii="Times New Roman" w:hAnsi="Times New Roman" w:cs="Times New Roman"/>
          <w:sz w:val="28"/>
          <w:szCs w:val="28"/>
        </w:rPr>
        <w:t>expression measurement information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</w:p>
    <w:p w:rsidR="004644A3" w:rsidRDefault="004644A3"/>
    <w:sectPr w:rsidR="004644A3" w:rsidSect="003C535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0F7"/>
    <w:rsid w:val="000E1CAB"/>
    <w:rsid w:val="003C5351"/>
    <w:rsid w:val="004644A3"/>
    <w:rsid w:val="00831D28"/>
    <w:rsid w:val="008536CF"/>
    <w:rsid w:val="00B25F67"/>
    <w:rsid w:val="00C76650"/>
    <w:rsid w:val="00E30AC3"/>
    <w:rsid w:val="00E750F7"/>
    <w:rsid w:val="00F57180"/>
    <w:rsid w:val="00F9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1C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1CAB"/>
    <w:rPr>
      <w:color w:val="800080"/>
      <w:u w:val="single"/>
    </w:rPr>
  </w:style>
  <w:style w:type="paragraph" w:customStyle="1" w:styleId="font5">
    <w:name w:val="font5"/>
    <w:basedOn w:val="Normal"/>
    <w:rsid w:val="000E1C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0E1C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Normal"/>
    <w:rsid w:val="000E1C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xl64">
    <w:name w:val="xl64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0E1C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1C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1CAB"/>
    <w:rPr>
      <w:color w:val="800080"/>
      <w:u w:val="single"/>
    </w:rPr>
  </w:style>
  <w:style w:type="paragraph" w:customStyle="1" w:styleId="font5">
    <w:name w:val="font5"/>
    <w:basedOn w:val="Normal"/>
    <w:rsid w:val="000E1C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0E1C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Normal"/>
    <w:rsid w:val="000E1C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xl64">
    <w:name w:val="xl64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0E1C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0E1C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7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35</Words>
  <Characters>6476</Characters>
  <Application>Microsoft Office Word</Application>
  <DocSecurity>0</DocSecurity>
  <Lines>53</Lines>
  <Paragraphs>15</Paragraphs>
  <ScaleCrop>false</ScaleCrop>
  <Company/>
  <LinksUpToDate>false</LinksUpToDate>
  <CharactersWithSpaces>7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an Gao</dc:creator>
  <cp:keywords/>
  <dc:description/>
  <cp:lastModifiedBy>Yanpan Gao</cp:lastModifiedBy>
  <cp:revision>9</cp:revision>
  <dcterms:created xsi:type="dcterms:W3CDTF">2015-10-09T11:46:00Z</dcterms:created>
  <dcterms:modified xsi:type="dcterms:W3CDTF">2016-05-22T09:16:00Z</dcterms:modified>
</cp:coreProperties>
</file>